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D7F1F" w14:textId="6E501BB9" w:rsidR="000646A7" w:rsidRDefault="007B15D0" w:rsidP="007B15D0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1: </w:t>
      </w:r>
      <w:r w:rsidR="007532B2" w:rsidRPr="007532B2">
        <w:rPr>
          <w:rFonts w:ascii="Arial" w:hAnsi="Arial" w:cs="Arial"/>
          <w:b/>
        </w:rPr>
        <w:t>Schedule of Activit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7"/>
        <w:gridCol w:w="799"/>
        <w:gridCol w:w="550"/>
        <w:gridCol w:w="499"/>
        <w:gridCol w:w="499"/>
        <w:gridCol w:w="499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687"/>
      </w:tblGrid>
      <w:tr w:rsidR="005C2F59" w:rsidRPr="00591F00" w14:paraId="009C650E" w14:textId="77777777" w:rsidTr="00591F00">
        <w:trPr>
          <w:trHeight w:hRule="exact" w:val="1207"/>
          <w:tblHeader/>
        </w:trPr>
        <w:tc>
          <w:tcPr>
            <w:tcW w:w="711" w:type="pct"/>
            <w:shd w:val="clear" w:color="auto" w:fill="DBE5F1"/>
            <w:vAlign w:val="center"/>
          </w:tcPr>
          <w:p w14:paraId="395CACE3" w14:textId="77777777" w:rsidR="005C2F59" w:rsidRPr="00591F00" w:rsidRDefault="005C2F59" w:rsidP="005C2F59">
            <w:pPr>
              <w:spacing w:after="60" w:line="276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  <w:t>Procedure</w:t>
            </w:r>
          </w:p>
        </w:tc>
        <w:tc>
          <w:tcPr>
            <w:tcW w:w="434" w:type="pct"/>
            <w:shd w:val="clear" w:color="auto" w:fill="DBE5F1"/>
          </w:tcPr>
          <w:p w14:paraId="4C8D69E9" w14:textId="77777777" w:rsid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3361427A" w14:textId="5224102D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creening Visit</w:t>
            </w:r>
          </w:p>
          <w:p w14:paraId="35401D22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-28 to -14)</w:t>
            </w:r>
          </w:p>
        </w:tc>
        <w:tc>
          <w:tcPr>
            <w:tcW w:w="294" w:type="pct"/>
            <w:shd w:val="clear" w:color="auto" w:fill="DBE5F1"/>
          </w:tcPr>
          <w:p w14:paraId="6AEA4E0B" w14:textId="77777777" w:rsid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77AA80E2" w14:textId="6824E822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mote CTNI Interview</w:t>
            </w:r>
          </w:p>
        </w:tc>
        <w:tc>
          <w:tcPr>
            <w:tcW w:w="274" w:type="pct"/>
            <w:shd w:val="clear" w:color="auto" w:fill="DBE5F1"/>
            <w:vAlign w:val="center"/>
          </w:tcPr>
          <w:p w14:paraId="631F4EA4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1</w:t>
            </w:r>
          </w:p>
          <w:p w14:paraId="4318E330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eline</w:t>
            </w:r>
          </w:p>
          <w:p w14:paraId="2CD07AB6" w14:textId="3AAEDFD6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(Day 1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274" w:type="pct"/>
            <w:shd w:val="clear" w:color="auto" w:fill="DBE5F1"/>
          </w:tcPr>
          <w:p w14:paraId="6DD4C7DA" w14:textId="77777777" w:rsidR="00591F00" w:rsidRPr="00591F00" w:rsidRDefault="00591F00" w:rsidP="005C2F59">
            <w:pPr>
              <w:tabs>
                <w:tab w:val="left" w:pos="1080"/>
              </w:tabs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55005C87" w14:textId="35D60043" w:rsidR="005C2F59" w:rsidRPr="00591F00" w:rsidRDefault="005C2F59" w:rsidP="005C2F59">
            <w:pPr>
              <w:tabs>
                <w:tab w:val="left" w:pos="1080"/>
              </w:tabs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2</w:t>
            </w:r>
          </w:p>
          <w:p w14:paraId="09EA7AAB" w14:textId="3160FD2B" w:rsidR="005C2F59" w:rsidRPr="00591F00" w:rsidRDefault="005C2F59" w:rsidP="005C2F59">
            <w:pPr>
              <w:tabs>
                <w:tab w:val="left" w:pos="1080"/>
              </w:tabs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7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274" w:type="pct"/>
            <w:shd w:val="clear" w:color="auto" w:fill="DBE5F1"/>
          </w:tcPr>
          <w:p w14:paraId="0ECB5053" w14:textId="77777777" w:rsidR="00591F00" w:rsidRP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03709A83" w14:textId="1703FB45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3</w:t>
            </w:r>
          </w:p>
          <w:p w14:paraId="11E44366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14)</w:t>
            </w:r>
          </w:p>
        </w:tc>
        <w:tc>
          <w:tcPr>
            <w:tcW w:w="274" w:type="pct"/>
            <w:shd w:val="clear" w:color="auto" w:fill="DBE5F1"/>
            <w:vAlign w:val="center"/>
          </w:tcPr>
          <w:p w14:paraId="3B250773" w14:textId="77777777" w:rsidR="00591F00" w:rsidRDefault="00591F00" w:rsidP="005C2F59">
            <w:pPr>
              <w:tabs>
                <w:tab w:val="left" w:pos="1080"/>
              </w:tabs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7CFA4F2E" w14:textId="39C0F934" w:rsidR="005C2F59" w:rsidRPr="00591F00" w:rsidRDefault="005C2F59" w:rsidP="005C2F59">
            <w:pPr>
              <w:tabs>
                <w:tab w:val="left" w:pos="1080"/>
              </w:tabs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4</w:t>
            </w:r>
          </w:p>
          <w:p w14:paraId="29BCA195" w14:textId="3196EF3C" w:rsidR="005C2F59" w:rsidRPr="00591F00" w:rsidRDefault="005C2F59" w:rsidP="005C2F59">
            <w:pPr>
              <w:tabs>
                <w:tab w:val="left" w:pos="1080"/>
              </w:tabs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21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448F8CFF" w14:textId="7A039AAA" w:rsidR="005C2F59" w:rsidRPr="00591F00" w:rsidRDefault="00591F00" w:rsidP="005C2F59">
            <w:pPr>
              <w:tabs>
                <w:tab w:val="left" w:pos="1080"/>
              </w:tabs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</w:t>
            </w:r>
            <w:r w:rsidR="005C2F59"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ne</w:t>
            </w: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visit)</w:t>
            </w:r>
          </w:p>
        </w:tc>
        <w:tc>
          <w:tcPr>
            <w:tcW w:w="274" w:type="pct"/>
            <w:shd w:val="clear" w:color="auto" w:fill="DBE5F1"/>
            <w:vAlign w:val="center"/>
          </w:tcPr>
          <w:p w14:paraId="5220F17F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5</w:t>
            </w:r>
          </w:p>
          <w:p w14:paraId="54DD6D54" w14:textId="5BD9A494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28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4DB80156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DBE5F1"/>
            <w:vAlign w:val="center"/>
          </w:tcPr>
          <w:p w14:paraId="685CE260" w14:textId="77777777" w:rsid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27182792" w14:textId="169B8C2A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6</w:t>
            </w:r>
          </w:p>
          <w:p w14:paraId="64B2D205" w14:textId="558670D2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35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3B2FFCAF" w14:textId="60109FF1" w:rsidR="005C2F59" w:rsidRP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</w:t>
            </w:r>
            <w:r w:rsidR="005C2F59"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ne</w:t>
            </w: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visit)</w:t>
            </w:r>
          </w:p>
        </w:tc>
        <w:tc>
          <w:tcPr>
            <w:tcW w:w="274" w:type="pct"/>
            <w:shd w:val="clear" w:color="auto" w:fill="DBE5F1"/>
          </w:tcPr>
          <w:p w14:paraId="163318C6" w14:textId="77777777" w:rsidR="00591F00" w:rsidRP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3AFD8A82" w14:textId="28D533DB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7</w:t>
            </w:r>
          </w:p>
          <w:p w14:paraId="2BB77B43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42)</w:t>
            </w:r>
          </w:p>
        </w:tc>
        <w:tc>
          <w:tcPr>
            <w:tcW w:w="274" w:type="pct"/>
            <w:shd w:val="clear" w:color="auto" w:fill="DBE5F1"/>
            <w:vAlign w:val="center"/>
          </w:tcPr>
          <w:p w14:paraId="3900919B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8</w:t>
            </w:r>
          </w:p>
          <w:p w14:paraId="65DEC019" w14:textId="05677FBC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49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2D7C624A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DBE5F1"/>
            <w:vAlign w:val="center"/>
          </w:tcPr>
          <w:p w14:paraId="17D3773E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9</w:t>
            </w:r>
          </w:p>
          <w:p w14:paraId="26924E81" w14:textId="70740AFF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56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55DA818E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DBE5F1"/>
            <w:vAlign w:val="center"/>
          </w:tcPr>
          <w:p w14:paraId="228B4755" w14:textId="77777777" w:rsid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3AA9047F" w14:textId="4E6562C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10</w:t>
            </w:r>
          </w:p>
          <w:p w14:paraId="011E42CC" w14:textId="03DEFB22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63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00F54A9B" w14:textId="32A60FAA" w:rsidR="005C2F59" w:rsidRP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</w:t>
            </w:r>
            <w:r w:rsidR="005C2F59"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ne</w:t>
            </w: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visit)</w:t>
            </w:r>
          </w:p>
        </w:tc>
        <w:tc>
          <w:tcPr>
            <w:tcW w:w="274" w:type="pct"/>
            <w:shd w:val="clear" w:color="auto" w:fill="DBE5F1"/>
            <w:vAlign w:val="center"/>
          </w:tcPr>
          <w:p w14:paraId="5D3BBC27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11</w:t>
            </w:r>
          </w:p>
          <w:p w14:paraId="57AE1113" w14:textId="00C3243D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70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4BD1DC85" w14:textId="77777777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DBE5F1"/>
            <w:vAlign w:val="center"/>
          </w:tcPr>
          <w:p w14:paraId="29BA55D2" w14:textId="77777777" w:rsid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4D05B341" w14:textId="543C55F4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12</w:t>
            </w:r>
          </w:p>
          <w:p w14:paraId="6EBAB5C1" w14:textId="3609068E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77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0BDB9198" w14:textId="43378DD8" w:rsidR="005C2F59" w:rsidRP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</w:t>
            </w:r>
            <w:r w:rsidR="005C2F59"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one</w:t>
            </w: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visit)</w:t>
            </w:r>
          </w:p>
        </w:tc>
        <w:tc>
          <w:tcPr>
            <w:tcW w:w="275" w:type="pct"/>
            <w:shd w:val="clear" w:color="auto" w:fill="DBE5F1"/>
          </w:tcPr>
          <w:p w14:paraId="5644F65A" w14:textId="77777777" w:rsidR="00591F00" w:rsidRP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016D3E07" w14:textId="414A30F5" w:rsidR="005C2F59" w:rsidRPr="00591F00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sit 13</w:t>
            </w:r>
          </w:p>
          <w:p w14:paraId="67C5DCA6" w14:textId="14F5FC6A" w:rsidR="005C2F59" w:rsidRDefault="005C2F59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Day 84)</w:t>
            </w:r>
            <w:r w:rsidR="00417D34">
              <w:rPr>
                <w:rFonts w:cstheme="minorHAnsi"/>
                <w:sz w:val="18"/>
                <w:szCs w:val="18"/>
                <w:vertAlign w:val="superscript"/>
              </w:rPr>
              <w:t xml:space="preserve"> 2</w:t>
            </w:r>
          </w:p>
          <w:p w14:paraId="56F142CC" w14:textId="68E2EA6D" w:rsidR="00591F00" w:rsidRPr="00591F00" w:rsidRDefault="00591F00" w:rsidP="005C2F59">
            <w:pPr>
              <w:spacing w:after="6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r early termination</w:t>
            </w:r>
          </w:p>
        </w:tc>
      </w:tr>
      <w:tr w:rsidR="005C2F59" w:rsidRPr="00591F00" w14:paraId="08539CC2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0ADD79F8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Informed Consent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D9CD53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34ABA3B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7B361F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7C12D9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8FE1DC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7C8DF6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02FBEF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2BE2BA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49D6D4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676EF5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BC8208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79427D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9CA472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018F61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78A5B66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4EC0C9E2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0AB18463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Demographics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7308F7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7CFDEA8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41C273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71A77D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D73AEA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9FEE2D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2519DE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0023CFE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8EADB9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4F6ABB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62733F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0901A7C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F8E72B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6D3556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6481485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4233F9D8" w14:textId="77777777" w:rsidTr="00591F00">
        <w:trPr>
          <w:trHeight w:hRule="exact" w:val="514"/>
          <w:tblHeader/>
        </w:trPr>
        <w:tc>
          <w:tcPr>
            <w:tcW w:w="711" w:type="pct"/>
            <w:shd w:val="clear" w:color="auto" w:fill="DBE5F1"/>
            <w:vAlign w:val="center"/>
          </w:tcPr>
          <w:p w14:paraId="550DB73F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Inclusion/Exclusion Criteria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A3BC50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3203636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70964E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E70966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046FF3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EBA400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A37B60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64EB75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4DCFA3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C78203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778D11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00F9796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7DB24FE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CB0770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58D36E1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4656A02B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5F04ACDB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Medical Histor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168422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27BE778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0FD74E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67B88F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C42D9B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BA6A40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2EFB86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182E83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6127B4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E10976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D8D3C3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E4CA04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CAD1BB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80CC1C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2C72ACA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4D887387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044B641F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Psychiatric History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B4CAC3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2777813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EA5D10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A5111E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3277C6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CDCD7A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F49359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69B087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4A00F0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B6C4A1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4624A9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9D34EB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A801C4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FCA6A9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2367508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480F3C1A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06C4D5E4" w14:textId="2739C565" w:rsidR="005C2F59" w:rsidRPr="00591F00" w:rsidRDefault="00591F00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  <w:vertAlign w:val="superscript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 xml:space="preserve">Serum </w:t>
            </w:r>
            <w:r w:rsidR="005C2F59" w:rsidRPr="00591F00">
              <w:rPr>
                <w:rFonts w:ascii="Calibri" w:eastAsia="Times New Roman" w:hAnsi="Calibri" w:cs="Times New Roman"/>
                <w:sz w:val="14"/>
                <w:szCs w:val="14"/>
              </w:rPr>
              <w:t>Pregnancy Test</w:t>
            </w:r>
            <w:r w:rsidR="005C2F59" w:rsidRPr="00591F00">
              <w:rPr>
                <w:rFonts w:ascii="Calibri" w:eastAsia="Times New Roman" w:hAnsi="Calibri" w:cs="Times New Roman"/>
                <w:sz w:val="14"/>
                <w:szCs w:val="14"/>
                <w:vertAlign w:val="superscript"/>
              </w:rPr>
              <w:t>1</w:t>
            </w:r>
          </w:p>
          <w:p w14:paraId="484E491F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Serum Pregnancy Test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E57F41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0F3B06C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68072A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8BC94B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5A214F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60AEB1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7BE9EDB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851FBF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C3D303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26E976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7B213F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5B4DF9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6F3980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A1C000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0F3A3BA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2898D2EE" w14:textId="77777777" w:rsidTr="00591F00">
        <w:trPr>
          <w:trHeight w:hRule="exact" w:val="460"/>
          <w:tblHeader/>
        </w:trPr>
        <w:tc>
          <w:tcPr>
            <w:tcW w:w="711" w:type="pct"/>
            <w:shd w:val="clear" w:color="auto" w:fill="DBE5F1"/>
            <w:vAlign w:val="center"/>
          </w:tcPr>
          <w:p w14:paraId="068687DF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Concomitant Medications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2173C5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0073D17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638A59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63665E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FEF590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C3852B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57CA0E2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7D8D8F3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ABBE86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5D0875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3BE439F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3D8FB4A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4D117BC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32C63B5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5" w:type="pct"/>
            <w:vAlign w:val="center"/>
          </w:tcPr>
          <w:p w14:paraId="79E02FD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526A1001" w14:textId="77777777" w:rsidTr="00591F00">
        <w:trPr>
          <w:trHeight w:hRule="exact" w:val="541"/>
          <w:tblHeader/>
        </w:trPr>
        <w:tc>
          <w:tcPr>
            <w:tcW w:w="711" w:type="pct"/>
            <w:shd w:val="clear" w:color="auto" w:fill="DBE5F1"/>
            <w:vAlign w:val="center"/>
          </w:tcPr>
          <w:p w14:paraId="09E0BD5F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Consumptive Habits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DCD8EE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94" w:type="pct"/>
            <w:vAlign w:val="center"/>
          </w:tcPr>
          <w:p w14:paraId="21EEE50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4D59D4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1FF952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50A6D6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C151AD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0B4342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C427C6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DABAEB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E5ABC3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9F4192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47587F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0BEEF62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966696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18E6341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51E3D58B" w14:textId="77777777" w:rsidTr="006D1691">
        <w:trPr>
          <w:trHeight w:hRule="exact" w:val="360"/>
          <w:tblHeader/>
        </w:trPr>
        <w:tc>
          <w:tcPr>
            <w:tcW w:w="5000" w:type="pct"/>
            <w:gridSpan w:val="16"/>
            <w:shd w:val="clear" w:color="auto" w:fill="DBE5F1"/>
            <w:vAlign w:val="center"/>
          </w:tcPr>
          <w:p w14:paraId="49F4DD8A" w14:textId="77777777" w:rsidR="005C2F59" w:rsidRPr="00591F00" w:rsidRDefault="005C2F59" w:rsidP="005C2F59">
            <w:pPr>
              <w:spacing w:after="200" w:line="276" w:lineRule="auto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</w:rPr>
              <w:t>Safety Assessments</w:t>
            </w:r>
          </w:p>
        </w:tc>
      </w:tr>
      <w:tr w:rsidR="005C2F59" w:rsidRPr="00591F00" w14:paraId="56D4FA06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2C840A3E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Physical Exam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089B0B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1D4CF4D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C596A7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D5738D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62B89F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F595D4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25CCA6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7CCEC30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31D31B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20A416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E7CF90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B6A096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DF7DDC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903226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184CD6B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6859878E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43889B16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 xml:space="preserve">Vital Signs 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AB26BD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59DFF09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F1CE63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2B9536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AC26F5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0352D6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31C6E8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04C86F1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85B3EA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F7EFFA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  <w:p w14:paraId="4621AC7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4E2172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409E859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C78A11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5AC8CD0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646DEE3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462220E6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4DB233EB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Weight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87E965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3B5A448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103960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19E8F9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AF7448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B0DFE5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2E301A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49C370C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9C99D7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6A9BF2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91749D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3D78443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9DE225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69D9139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47D15E7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0E8FD4E6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2654E256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Height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17BBB5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22CF822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DC0E1D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BA3EBF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AA1135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06ECC1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597602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B505F9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56F9F7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6444A0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4D8CD2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7C44211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CB594B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D162C8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16B73C4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1A57C794" w14:textId="77777777" w:rsidTr="00591F00">
        <w:trPr>
          <w:trHeight w:hRule="exact" w:val="388"/>
          <w:tblHeader/>
        </w:trPr>
        <w:tc>
          <w:tcPr>
            <w:tcW w:w="711" w:type="pct"/>
            <w:shd w:val="clear" w:color="auto" w:fill="DBE5F1"/>
            <w:vAlign w:val="center"/>
          </w:tcPr>
          <w:p w14:paraId="3EE72703" w14:textId="49583CA0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Urine pregnancy</w:t>
            </w:r>
            <w:r w:rsidR="00591F00">
              <w:rPr>
                <w:rFonts w:ascii="Calibri" w:eastAsia="Times New Roman" w:hAnsi="Calibri" w:cs="Times New Roman"/>
                <w:sz w:val="14"/>
                <w:szCs w:val="14"/>
              </w:rPr>
              <w:t xml:space="preserve"> test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4D0856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94" w:type="pct"/>
            <w:vAlign w:val="center"/>
          </w:tcPr>
          <w:p w14:paraId="0E9B1FD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021E10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EC3E7B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C9E686D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418CF8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6DD3A4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0120C1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F6694B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D63F97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F65FA8F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64A1FD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4B5019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F0A6F9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7E68ECF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21D9DE2C" w14:textId="77777777" w:rsidTr="00591F00">
        <w:trPr>
          <w:trHeight w:hRule="exact" w:val="496"/>
          <w:tblHeader/>
        </w:trPr>
        <w:tc>
          <w:tcPr>
            <w:tcW w:w="711" w:type="pct"/>
            <w:shd w:val="clear" w:color="auto" w:fill="DBE5F1"/>
            <w:vAlign w:val="center"/>
          </w:tcPr>
          <w:p w14:paraId="34903861" w14:textId="77777777" w:rsidR="005C2F59" w:rsidRPr="00591F00" w:rsidRDefault="005C2F59" w:rsidP="005C2F59">
            <w:pPr>
              <w:tabs>
                <w:tab w:val="left" w:pos="360"/>
              </w:tabs>
              <w:spacing w:after="0"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Urine Screen – Drugs of Abuse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BCFC33F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0C8211D8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4F349A8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45DA918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82CC953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9343332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29CC7ED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73AEA2DD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DAAFB57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378E03D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7F3F87BB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3470FA3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82FC00D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7AE77269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1C1D0F1F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5C2F59" w:rsidRPr="00591F00" w14:paraId="66AFB3A0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3E2D0385" w14:textId="1166871B" w:rsidR="005C2F59" w:rsidRPr="00591F00" w:rsidRDefault="00591F00" w:rsidP="005C2F59">
            <w:pPr>
              <w:tabs>
                <w:tab w:val="left" w:pos="360"/>
              </w:tabs>
              <w:spacing w:after="0" w:line="240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</w:rPr>
              <w:t>Collect Adverse events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FECCE5F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94" w:type="pct"/>
            <w:vAlign w:val="center"/>
          </w:tcPr>
          <w:p w14:paraId="1AB5F02D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0CBA3C5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F56A9F7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AC323B3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B3D61FF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1CE5308E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1F8484EA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9EBC9DE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5AC20B8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576FE8DE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7B45650F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3042FD8A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vAlign w:val="center"/>
          </w:tcPr>
          <w:p w14:paraId="1505722C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5" w:type="pct"/>
            <w:vAlign w:val="center"/>
          </w:tcPr>
          <w:p w14:paraId="0CF9D010" w14:textId="77777777" w:rsidR="005C2F59" w:rsidRPr="00591F00" w:rsidRDefault="005C2F59" w:rsidP="005C2F59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6038520D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7D8AFBB4" w14:textId="77777777" w:rsidR="005C2F59" w:rsidRPr="00591F00" w:rsidRDefault="005C2F59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sz w:val="14"/>
                <w:szCs w:val="14"/>
              </w:rPr>
              <w:t>Safety Labs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7E72EE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5AFE961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3D142E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E00817E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474961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7ADD51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2D538D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8F337D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5B2573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5C8116C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7514A88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24A50545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69C7F4F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370CA95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7BC8C4F1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  <w:tr w:rsidR="005C2F59" w:rsidRPr="00591F00" w14:paraId="29ECA287" w14:textId="77777777" w:rsidTr="00591F00">
        <w:trPr>
          <w:trHeight w:hRule="exact" w:val="360"/>
          <w:tblHeader/>
        </w:trPr>
        <w:tc>
          <w:tcPr>
            <w:tcW w:w="711" w:type="pct"/>
            <w:shd w:val="clear" w:color="auto" w:fill="DBE5F1"/>
            <w:vAlign w:val="center"/>
          </w:tcPr>
          <w:p w14:paraId="6BB0AA57" w14:textId="5BAED726" w:rsidR="005C2F59" w:rsidRPr="00591F00" w:rsidRDefault="00591F00" w:rsidP="005C2F59">
            <w:pPr>
              <w:tabs>
                <w:tab w:val="left" w:pos="360"/>
              </w:tabs>
              <w:spacing w:before="60" w:after="60" w:line="276" w:lineRule="auto"/>
              <w:jc w:val="both"/>
              <w:rPr>
                <w:rFonts w:ascii="Calibri" w:eastAsia="Times New Roman" w:hAnsi="Calibri" w:cs="Times New Roman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sz w:val="14"/>
                <w:szCs w:val="14"/>
              </w:rPr>
              <w:t>Electrocardiogram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383C1D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94" w:type="pct"/>
            <w:vAlign w:val="center"/>
          </w:tcPr>
          <w:p w14:paraId="20B04739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5A921C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480F75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429D21E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12AE407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057AA81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4D8FB2D4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CCC508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538FE0A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5676A0AB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1FFEB490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0961B622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4" w:type="pct"/>
            <w:vAlign w:val="center"/>
          </w:tcPr>
          <w:p w14:paraId="0494E436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pct"/>
            <w:vAlign w:val="center"/>
          </w:tcPr>
          <w:p w14:paraId="5F03A563" w14:textId="77777777" w:rsidR="005C2F59" w:rsidRPr="00591F00" w:rsidRDefault="005C2F59" w:rsidP="005C2F59">
            <w:pPr>
              <w:spacing w:after="200"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591F00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X</w:t>
            </w:r>
          </w:p>
        </w:tc>
      </w:tr>
    </w:tbl>
    <w:tbl>
      <w:tblPr>
        <w:tblpPr w:leftFromText="180" w:rightFromText="180" w:vertAnchor="page" w:horzAnchor="margin" w:tblpXSpec="center" w:tblpY="97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0"/>
        <w:gridCol w:w="726"/>
        <w:gridCol w:w="706"/>
        <w:gridCol w:w="619"/>
        <w:gridCol w:w="458"/>
        <w:gridCol w:w="458"/>
        <w:gridCol w:w="466"/>
        <w:gridCol w:w="451"/>
        <w:gridCol w:w="466"/>
        <w:gridCol w:w="451"/>
        <w:gridCol w:w="462"/>
        <w:gridCol w:w="462"/>
        <w:gridCol w:w="466"/>
        <w:gridCol w:w="453"/>
        <w:gridCol w:w="468"/>
        <w:gridCol w:w="688"/>
      </w:tblGrid>
      <w:tr w:rsidR="00591F00" w:rsidRPr="00417D34" w14:paraId="426B0B46" w14:textId="77777777" w:rsidTr="002F1C1B">
        <w:trPr>
          <w:cantSplit/>
          <w:trHeight w:hRule="exact" w:val="1008"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15D930D4" w14:textId="77777777" w:rsidR="006D1691" w:rsidRPr="00591F00" w:rsidRDefault="006D1691" w:rsidP="005303CE">
            <w:pPr>
              <w:tabs>
                <w:tab w:val="left" w:pos="360"/>
              </w:tabs>
              <w:spacing w:after="0"/>
              <w:rPr>
                <w:b/>
                <w:sz w:val="14"/>
                <w:szCs w:val="14"/>
              </w:rPr>
            </w:pPr>
            <w:r w:rsidRPr="00591F00">
              <w:rPr>
                <w:b/>
                <w:color w:val="000000"/>
                <w:sz w:val="14"/>
                <w:szCs w:val="14"/>
              </w:rPr>
              <w:lastRenderedPageBreak/>
              <w:t>Procedure</w:t>
            </w:r>
          </w:p>
        </w:tc>
        <w:tc>
          <w:tcPr>
            <w:tcW w:w="389" w:type="pct"/>
            <w:shd w:val="clear" w:color="auto" w:fill="D9E2F3" w:themeFill="accent1" w:themeFillTint="33"/>
          </w:tcPr>
          <w:p w14:paraId="4832F741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Screening Visit</w:t>
            </w:r>
          </w:p>
          <w:p w14:paraId="664441F7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-28 to -14)</w:t>
            </w:r>
          </w:p>
        </w:tc>
        <w:tc>
          <w:tcPr>
            <w:tcW w:w="378" w:type="pct"/>
            <w:shd w:val="clear" w:color="auto" w:fill="D9E2F3" w:themeFill="accent1" w:themeFillTint="33"/>
          </w:tcPr>
          <w:p w14:paraId="63A39A43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Remote CTNI Interview</w:t>
            </w:r>
          </w:p>
        </w:tc>
        <w:tc>
          <w:tcPr>
            <w:tcW w:w="331" w:type="pct"/>
            <w:shd w:val="clear" w:color="auto" w:fill="D9E2F3" w:themeFill="accent1" w:themeFillTint="33"/>
          </w:tcPr>
          <w:p w14:paraId="1661EE02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1</w:t>
            </w:r>
          </w:p>
          <w:p w14:paraId="45F48B42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Baseline</w:t>
            </w:r>
          </w:p>
          <w:p w14:paraId="518F3639" w14:textId="01CA1C3F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1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5" w:type="pct"/>
            <w:shd w:val="clear" w:color="auto" w:fill="D9E2F3" w:themeFill="accent1" w:themeFillTint="33"/>
          </w:tcPr>
          <w:p w14:paraId="7E1FFAFA" w14:textId="77777777" w:rsidR="006D1691" w:rsidRPr="00417D34" w:rsidRDefault="006D1691" w:rsidP="005303CE">
            <w:pPr>
              <w:tabs>
                <w:tab w:val="left" w:pos="1080"/>
              </w:tabs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2</w:t>
            </w:r>
          </w:p>
          <w:p w14:paraId="2BEC3398" w14:textId="41AA4E90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7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5" w:type="pct"/>
            <w:shd w:val="clear" w:color="auto" w:fill="D9E2F3" w:themeFill="accent1" w:themeFillTint="33"/>
          </w:tcPr>
          <w:p w14:paraId="1F8421EA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3</w:t>
            </w:r>
          </w:p>
          <w:p w14:paraId="2B15E3BA" w14:textId="3D94D490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14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9" w:type="pct"/>
            <w:shd w:val="clear" w:color="auto" w:fill="D9E2F3" w:themeFill="accent1" w:themeFillTint="33"/>
          </w:tcPr>
          <w:p w14:paraId="01CE289F" w14:textId="77777777" w:rsidR="006D1691" w:rsidRPr="00417D34" w:rsidRDefault="006D1691" w:rsidP="005303CE">
            <w:pPr>
              <w:tabs>
                <w:tab w:val="left" w:pos="1080"/>
              </w:tabs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4</w:t>
            </w:r>
          </w:p>
          <w:p w14:paraId="5CF90B44" w14:textId="11AB7886" w:rsidR="006D1691" w:rsidRPr="00417D34" w:rsidRDefault="006D1691" w:rsidP="005303CE">
            <w:pPr>
              <w:tabs>
                <w:tab w:val="left" w:pos="1080"/>
              </w:tabs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21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59320FB0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Phone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7090B790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5</w:t>
            </w:r>
          </w:p>
          <w:p w14:paraId="7ADF0D57" w14:textId="7A3B68D8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28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5A0FB086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D9E2F3" w:themeFill="accent1" w:themeFillTint="33"/>
          </w:tcPr>
          <w:p w14:paraId="26F3F081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6</w:t>
            </w:r>
          </w:p>
          <w:p w14:paraId="775E46F2" w14:textId="54322133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35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76D4BA0E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Phone</w:t>
            </w:r>
          </w:p>
        </w:tc>
        <w:tc>
          <w:tcPr>
            <w:tcW w:w="241" w:type="pct"/>
            <w:shd w:val="clear" w:color="auto" w:fill="D9E2F3" w:themeFill="accent1" w:themeFillTint="33"/>
          </w:tcPr>
          <w:p w14:paraId="59F2ACEF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7</w:t>
            </w:r>
          </w:p>
          <w:p w14:paraId="4DE144C9" w14:textId="22308FC0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 xml:space="preserve"> (Day 42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7" w:type="pct"/>
            <w:shd w:val="clear" w:color="auto" w:fill="D9E2F3" w:themeFill="accent1" w:themeFillTint="33"/>
          </w:tcPr>
          <w:p w14:paraId="5618A571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8</w:t>
            </w:r>
          </w:p>
          <w:p w14:paraId="0A8FB267" w14:textId="3C0773A5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49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45BBBE6F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shd w:val="clear" w:color="auto" w:fill="D9E2F3" w:themeFill="accent1" w:themeFillTint="33"/>
          </w:tcPr>
          <w:p w14:paraId="4E8577D3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9</w:t>
            </w:r>
          </w:p>
          <w:p w14:paraId="7152A8C6" w14:textId="04EC51F1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56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0B21ACF1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D9E2F3" w:themeFill="accent1" w:themeFillTint="33"/>
          </w:tcPr>
          <w:p w14:paraId="25F45A84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10</w:t>
            </w:r>
          </w:p>
          <w:p w14:paraId="2A413FF0" w14:textId="79104B96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63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243EA6B1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Phone</w:t>
            </w:r>
          </w:p>
        </w:tc>
        <w:tc>
          <w:tcPr>
            <w:tcW w:w="242" w:type="pct"/>
            <w:shd w:val="clear" w:color="auto" w:fill="D9E2F3" w:themeFill="accent1" w:themeFillTint="33"/>
          </w:tcPr>
          <w:p w14:paraId="128D993D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11</w:t>
            </w:r>
          </w:p>
          <w:p w14:paraId="5D3C70D5" w14:textId="0130ACD0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70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72C173A4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shd w:val="clear" w:color="auto" w:fill="D9E2F3" w:themeFill="accent1" w:themeFillTint="33"/>
          </w:tcPr>
          <w:p w14:paraId="027E59BC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12</w:t>
            </w:r>
          </w:p>
          <w:p w14:paraId="44453E37" w14:textId="436249A8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(Day 77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2F70914F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Phone</w:t>
            </w:r>
          </w:p>
        </w:tc>
        <w:tc>
          <w:tcPr>
            <w:tcW w:w="367" w:type="pct"/>
            <w:shd w:val="clear" w:color="auto" w:fill="D9E2F3" w:themeFill="accent1" w:themeFillTint="33"/>
          </w:tcPr>
          <w:p w14:paraId="0C835F91" w14:textId="77777777" w:rsidR="006D1691" w:rsidRPr="00417D34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417D34">
              <w:rPr>
                <w:color w:val="000000"/>
                <w:sz w:val="14"/>
                <w:szCs w:val="14"/>
              </w:rPr>
              <w:t>Visit 13</w:t>
            </w:r>
          </w:p>
          <w:p w14:paraId="48E13B33" w14:textId="77777777" w:rsidR="006D1691" w:rsidRDefault="006D1691" w:rsidP="005303CE">
            <w:pPr>
              <w:spacing w:after="0"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417D34">
              <w:rPr>
                <w:color w:val="000000"/>
                <w:sz w:val="14"/>
                <w:szCs w:val="14"/>
              </w:rPr>
              <w:t xml:space="preserve"> (Day 84)</w:t>
            </w:r>
            <w:r w:rsidR="00417D34" w:rsidRPr="00417D34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  <w:p w14:paraId="26F5E551" w14:textId="576719C3" w:rsidR="00417D34" w:rsidRPr="00417D34" w:rsidRDefault="00417D34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or early </w:t>
            </w:r>
            <w:r>
              <w:rPr>
                <w:color w:val="000000"/>
                <w:sz w:val="14"/>
                <w:szCs w:val="14"/>
              </w:rPr>
              <w:t>termination</w:t>
            </w:r>
          </w:p>
        </w:tc>
      </w:tr>
      <w:tr w:rsidR="006D1691" w:rsidRPr="00591F00" w14:paraId="374EC266" w14:textId="77777777" w:rsidTr="006D1691">
        <w:trPr>
          <w:trHeight w:hRule="exact" w:val="360"/>
          <w:tblHeader/>
        </w:trPr>
        <w:tc>
          <w:tcPr>
            <w:tcW w:w="5000" w:type="pct"/>
            <w:gridSpan w:val="16"/>
            <w:shd w:val="clear" w:color="auto" w:fill="D9E2F3" w:themeFill="accent1" w:themeFillTint="33"/>
            <w:vAlign w:val="center"/>
          </w:tcPr>
          <w:p w14:paraId="69387E36" w14:textId="71FC0FE3" w:rsidR="006D1691" w:rsidRPr="00591F00" w:rsidRDefault="00591F00" w:rsidP="005303CE">
            <w:pPr>
              <w:spacing w:after="0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 xml:space="preserve">Diagnostic and </w:t>
            </w:r>
            <w:r w:rsidR="006D1691" w:rsidRPr="00591F00">
              <w:rPr>
                <w:b/>
                <w:color w:val="000000"/>
                <w:sz w:val="14"/>
                <w:szCs w:val="14"/>
              </w:rPr>
              <w:t>Efficacy Assessments</w:t>
            </w:r>
          </w:p>
        </w:tc>
      </w:tr>
      <w:tr w:rsidR="00417D34" w:rsidRPr="00591F00" w14:paraId="1C796E45" w14:textId="77777777" w:rsidTr="002F1C1B">
        <w:trPr>
          <w:trHeight w:hRule="exact" w:val="507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6384824B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proofErr w:type="spellStart"/>
            <w:r w:rsidRPr="00591F00">
              <w:rPr>
                <w:sz w:val="14"/>
                <w:szCs w:val="14"/>
              </w:rPr>
              <w:t>Cogstate</w:t>
            </w:r>
            <w:proofErr w:type="spellEnd"/>
            <w:r w:rsidRPr="00591F00">
              <w:rPr>
                <w:sz w:val="14"/>
                <w:szCs w:val="14"/>
              </w:rPr>
              <w:t xml:space="preserve"> Brief Battery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D875CC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78" w:type="pct"/>
            <w:vAlign w:val="center"/>
          </w:tcPr>
          <w:p w14:paraId="7CFEF67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C42FC3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0D3A07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21C04CE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6951FE12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098CEA6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7E0A5B6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6E611EE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1EECB0B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7944E42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62F18D6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67CB5FB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vAlign w:val="center"/>
          </w:tcPr>
          <w:p w14:paraId="0024F15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244C417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4C0FD0DC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798819B7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proofErr w:type="spellStart"/>
            <w:r w:rsidRPr="00591F00">
              <w:rPr>
                <w:sz w:val="14"/>
                <w:szCs w:val="14"/>
              </w:rPr>
              <w:t>Cogscreen</w:t>
            </w:r>
            <w:proofErr w:type="spellEnd"/>
            <w:r w:rsidRPr="00591F00">
              <w:rPr>
                <w:sz w:val="14"/>
                <w:szCs w:val="14"/>
              </w:rPr>
              <w:t xml:space="preserve"> Battery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54F7AB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78" w:type="pct"/>
            <w:vAlign w:val="center"/>
          </w:tcPr>
          <w:p w14:paraId="0523946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4101DA4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F1F0CC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53B648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328D38B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6EC6510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491F2D0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4C0EEA9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734976A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645A6E9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7C51630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595205D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vAlign w:val="center"/>
          </w:tcPr>
          <w:p w14:paraId="3AB82A8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46447A2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3F50EC4E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77E10D38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SAFER Interview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FC511E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8" w:type="pct"/>
            <w:vAlign w:val="center"/>
          </w:tcPr>
          <w:p w14:paraId="164DC99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413AFEB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F4B9FE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3425BC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03C89D1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424052F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38BC1AC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235D56C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ED8145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5291694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2F81C06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1FBF454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vAlign w:val="center"/>
          </w:tcPr>
          <w:p w14:paraId="07D1731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0937DE1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417D34" w:rsidRPr="00591F00" w14:paraId="23E69B61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1E864A26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SCID</w:t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  <w:r w:rsidRPr="00591F00">
              <w:rPr>
                <w:sz w:val="14"/>
                <w:szCs w:val="14"/>
              </w:rPr>
              <w:tab/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0D7572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78" w:type="pct"/>
            <w:vAlign w:val="center"/>
          </w:tcPr>
          <w:p w14:paraId="0037CB6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77835D3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59C4B0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7F5E11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0EC9220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552A0A0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48CF98F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5F2B2CB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65E65A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3E6EB25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37BC014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4288F20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vAlign w:val="center"/>
          </w:tcPr>
          <w:p w14:paraId="1ABADBF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0D94E37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417D34" w:rsidRPr="00591F00" w14:paraId="5F3825A4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60E3A197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MADRS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7BB176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78" w:type="pct"/>
            <w:vAlign w:val="center"/>
          </w:tcPr>
          <w:p w14:paraId="7F7D22A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EA6696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125A7D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2CA5022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1516A1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3B5FC3D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63E977A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0EA1473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5C36169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220DAA9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0156803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6E8135D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50" w:type="pct"/>
            <w:vAlign w:val="center"/>
          </w:tcPr>
          <w:p w14:paraId="6DFA4E1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3693CD4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783AE2E5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0808EB89" w14:textId="6A2EFDCA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  <w:lang w:val="it-IT"/>
              </w:rPr>
              <w:t>HAMD</w:t>
            </w:r>
            <w:r w:rsidRPr="00591F00">
              <w:rPr>
                <w:sz w:val="14"/>
                <w:szCs w:val="14"/>
                <w:lang w:val="it-IT"/>
              </w:rPr>
              <w:tab/>
            </w:r>
            <w:r w:rsidRPr="00591F00">
              <w:rPr>
                <w:sz w:val="14"/>
                <w:szCs w:val="14"/>
                <w:lang w:val="it-IT"/>
              </w:rPr>
              <w:tab/>
            </w:r>
            <w:r w:rsidRPr="00591F00">
              <w:rPr>
                <w:sz w:val="14"/>
                <w:szCs w:val="14"/>
                <w:lang w:val="it-IT"/>
              </w:rPr>
              <w:tab/>
              <w:t>x</w:t>
            </w:r>
            <w:r w:rsidRPr="00591F00">
              <w:rPr>
                <w:sz w:val="14"/>
                <w:szCs w:val="14"/>
                <w:lang w:val="it-IT"/>
              </w:rPr>
              <w:tab/>
            </w:r>
            <w:r w:rsidRPr="00591F00">
              <w:rPr>
                <w:sz w:val="14"/>
                <w:szCs w:val="14"/>
                <w:lang w:val="it-IT"/>
              </w:rPr>
              <w:tab/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94089E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8" w:type="pct"/>
            <w:vAlign w:val="center"/>
          </w:tcPr>
          <w:p w14:paraId="1BF790C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0378FF2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3E22AA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68A2EB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E2E0BB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6784A6B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66FD045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139C3E1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6C07EDC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vAlign w:val="center"/>
          </w:tcPr>
          <w:p w14:paraId="073A905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6CC01C5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210D15E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50" w:type="pct"/>
            <w:vAlign w:val="center"/>
          </w:tcPr>
          <w:p w14:paraId="0E0EB53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654A8E1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74E0722B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061F6EC5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CGI-S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EE92D8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8" w:type="pct"/>
            <w:vAlign w:val="center"/>
          </w:tcPr>
          <w:p w14:paraId="52850D4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555A55D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59C3A8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57D241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CDDFC7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2B2B3BF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34A871A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3D1D2EB2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2395356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vAlign w:val="center"/>
          </w:tcPr>
          <w:p w14:paraId="2E2DDED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30C9FF8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505D6ED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50" w:type="pct"/>
            <w:vAlign w:val="center"/>
          </w:tcPr>
          <w:p w14:paraId="2B72AEF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69AEE05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0FFC8ABB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6188C74B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CGI-I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75262D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8" w:type="pct"/>
            <w:vAlign w:val="center"/>
          </w:tcPr>
          <w:p w14:paraId="0EA6766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317F10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887780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015A65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99B887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6ECDFDF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6F93C47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12E3FE6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FA305F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vAlign w:val="center"/>
          </w:tcPr>
          <w:p w14:paraId="3C29959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225BFA0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3D92A46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50" w:type="pct"/>
            <w:vAlign w:val="center"/>
          </w:tcPr>
          <w:p w14:paraId="3DBA959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3A094082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5D88A7D4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6662D0B1" w14:textId="38D159F0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ATRQ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7ED0F4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78" w:type="pct"/>
            <w:vAlign w:val="center"/>
          </w:tcPr>
          <w:p w14:paraId="5C7130F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331" w:type="pct"/>
            <w:shd w:val="clear" w:color="auto" w:fill="auto"/>
            <w:vAlign w:val="center"/>
          </w:tcPr>
          <w:p w14:paraId="7D6FBFC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431E206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75CDA58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6D53CF8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434E7EA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355EE26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142079A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CE825F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3105E301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49E2688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0DD070E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vAlign w:val="center"/>
          </w:tcPr>
          <w:p w14:paraId="1088762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5E28C7D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417D34" w:rsidRPr="00591F00" w14:paraId="4E69E272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372D88F1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QIDS-SR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8EB4FB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8" w:type="pct"/>
            <w:vAlign w:val="center"/>
          </w:tcPr>
          <w:p w14:paraId="265E8C0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142ED33E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36ABE2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110E973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shd w:val="clear" w:color="auto" w:fill="auto"/>
            <w:vAlign w:val="center"/>
          </w:tcPr>
          <w:p w14:paraId="77CC1522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6B53B8B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05E2AFA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647A86A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B8C390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5D741675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9" w:type="pct"/>
            <w:vAlign w:val="center"/>
          </w:tcPr>
          <w:p w14:paraId="498E75B2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79461CC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vAlign w:val="center"/>
          </w:tcPr>
          <w:p w14:paraId="11CB0CC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35B72742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70A86681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4F211697" w14:textId="77777777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SDQ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36C7D4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8" w:type="pct"/>
            <w:vAlign w:val="center"/>
          </w:tcPr>
          <w:p w14:paraId="340E6E7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28AFF5F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17BC373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405C78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CC45B1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43E7468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1A8A448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45729B9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58C7FFC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0BACE5F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02FEF8B2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0A976E7A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50" w:type="pct"/>
            <w:vAlign w:val="center"/>
          </w:tcPr>
          <w:p w14:paraId="6E75FF6F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3FD5303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  <w:tr w:rsidR="00417D34" w:rsidRPr="00591F00" w14:paraId="3E3225DA" w14:textId="77777777" w:rsidTr="002F1C1B">
        <w:trPr>
          <w:trHeight w:hRule="exact" w:val="360"/>
          <w:tblHeader/>
        </w:trPr>
        <w:tc>
          <w:tcPr>
            <w:tcW w:w="829" w:type="pct"/>
            <w:shd w:val="clear" w:color="auto" w:fill="D9E2F3" w:themeFill="accent1" w:themeFillTint="33"/>
            <w:vAlign w:val="center"/>
          </w:tcPr>
          <w:p w14:paraId="0771549C" w14:textId="4E37C3CD" w:rsidR="006D1691" w:rsidRPr="00591F00" w:rsidRDefault="006D1691" w:rsidP="005303CE">
            <w:pPr>
              <w:tabs>
                <w:tab w:val="left" w:pos="1800"/>
                <w:tab w:val="left" w:pos="2880"/>
                <w:tab w:val="left" w:pos="3960"/>
                <w:tab w:val="left" w:pos="4860"/>
                <w:tab w:val="left" w:pos="5760"/>
                <w:tab w:val="left" w:pos="6660"/>
                <w:tab w:val="left" w:pos="7560"/>
                <w:tab w:val="left" w:pos="8460"/>
              </w:tabs>
              <w:spacing w:after="0"/>
              <w:rPr>
                <w:sz w:val="14"/>
                <w:szCs w:val="14"/>
              </w:rPr>
            </w:pPr>
            <w:r w:rsidRPr="00591F00">
              <w:rPr>
                <w:sz w:val="14"/>
                <w:szCs w:val="14"/>
              </w:rPr>
              <w:t>CPFQ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1C78DF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78" w:type="pct"/>
            <w:vAlign w:val="center"/>
          </w:tcPr>
          <w:p w14:paraId="7F9DCD10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31" w:type="pct"/>
            <w:shd w:val="clear" w:color="auto" w:fill="auto"/>
            <w:vAlign w:val="center"/>
          </w:tcPr>
          <w:p w14:paraId="63D0CF9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CB848D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24CF456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EA696CD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vAlign w:val="center"/>
          </w:tcPr>
          <w:p w14:paraId="17F3FF2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06905C5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1" w:type="pct"/>
            <w:shd w:val="clear" w:color="auto" w:fill="auto"/>
            <w:vAlign w:val="center"/>
          </w:tcPr>
          <w:p w14:paraId="6B33B2B9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95C4EBB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7" w:type="pct"/>
            <w:vAlign w:val="center"/>
          </w:tcPr>
          <w:p w14:paraId="25452896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49" w:type="pct"/>
            <w:vAlign w:val="center"/>
          </w:tcPr>
          <w:p w14:paraId="6932D55C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242" w:type="pct"/>
            <w:vAlign w:val="center"/>
          </w:tcPr>
          <w:p w14:paraId="5E302694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  <w:tc>
          <w:tcPr>
            <w:tcW w:w="250" w:type="pct"/>
            <w:vAlign w:val="center"/>
          </w:tcPr>
          <w:p w14:paraId="7844D4C7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67" w:type="pct"/>
            <w:vAlign w:val="center"/>
          </w:tcPr>
          <w:p w14:paraId="03A3CE68" w14:textId="77777777" w:rsidR="006D1691" w:rsidRPr="00591F00" w:rsidRDefault="006D1691" w:rsidP="005303CE">
            <w:pPr>
              <w:spacing w:after="0"/>
              <w:jc w:val="center"/>
              <w:rPr>
                <w:color w:val="000000"/>
                <w:sz w:val="14"/>
                <w:szCs w:val="14"/>
              </w:rPr>
            </w:pPr>
            <w:r w:rsidRPr="00591F00">
              <w:rPr>
                <w:color w:val="000000"/>
                <w:sz w:val="14"/>
                <w:szCs w:val="14"/>
              </w:rPr>
              <w:t>X</w:t>
            </w:r>
          </w:p>
        </w:tc>
      </w:tr>
    </w:tbl>
    <w:p w14:paraId="57E29E84" w14:textId="77777777" w:rsidR="005C2F59" w:rsidRPr="00591F00" w:rsidRDefault="005C2F59">
      <w:pPr>
        <w:rPr>
          <w:rFonts w:ascii="Arial" w:hAnsi="Arial" w:cs="Arial"/>
          <w:b/>
          <w:sz w:val="14"/>
          <w:szCs w:val="14"/>
        </w:rPr>
      </w:pPr>
    </w:p>
    <w:p w14:paraId="2CA05406" w14:textId="69DCAAEA" w:rsidR="00560A4E" w:rsidRDefault="00560A4E" w:rsidP="006D1691">
      <w:pPr>
        <w:rPr>
          <w:rFonts w:ascii="Arial" w:hAnsi="Arial" w:cs="Arial"/>
        </w:rPr>
      </w:pPr>
    </w:p>
    <w:p w14:paraId="3560ED1F" w14:textId="77777777" w:rsidR="00560A4E" w:rsidRPr="00560A4E" w:rsidRDefault="00560A4E" w:rsidP="00560A4E">
      <w:pPr>
        <w:spacing w:after="0"/>
        <w:rPr>
          <w:rFonts w:cstheme="minorHAnsi"/>
          <w:sz w:val="18"/>
          <w:szCs w:val="18"/>
        </w:rPr>
      </w:pPr>
      <w:r w:rsidRPr="00560A4E">
        <w:rPr>
          <w:rFonts w:cstheme="minorHAnsi"/>
          <w:sz w:val="18"/>
          <w:szCs w:val="18"/>
          <w:vertAlign w:val="superscript"/>
        </w:rPr>
        <w:t>1</w:t>
      </w:r>
      <w:r w:rsidRPr="00560A4E">
        <w:rPr>
          <w:rFonts w:cstheme="minorHAnsi"/>
          <w:sz w:val="18"/>
          <w:szCs w:val="18"/>
        </w:rPr>
        <w:t>Required for all women of childbearing potential.</w:t>
      </w:r>
    </w:p>
    <w:p w14:paraId="4B9B2F2C" w14:textId="43B8CEEF" w:rsidR="005303CE" w:rsidRDefault="00417D34" w:rsidP="00560A4E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  <w:vertAlign w:val="superscript"/>
        </w:rPr>
        <w:t>2</w:t>
      </w:r>
      <w:r>
        <w:rPr>
          <w:rFonts w:cstheme="minorHAnsi"/>
          <w:sz w:val="18"/>
          <w:szCs w:val="18"/>
        </w:rPr>
        <w:t xml:space="preserve"> Post-baseline s</w:t>
      </w:r>
      <w:r w:rsidR="00560A4E" w:rsidRPr="00560A4E">
        <w:rPr>
          <w:rFonts w:cstheme="minorHAnsi"/>
          <w:sz w:val="18"/>
          <w:szCs w:val="18"/>
        </w:rPr>
        <w:t>tudy visit</w:t>
      </w:r>
      <w:r>
        <w:rPr>
          <w:rFonts w:cstheme="minorHAnsi"/>
          <w:sz w:val="18"/>
          <w:szCs w:val="18"/>
        </w:rPr>
        <w:t>s had a</w:t>
      </w:r>
      <w:r w:rsidR="00560A4E" w:rsidRPr="00560A4E">
        <w:rPr>
          <w:rFonts w:cstheme="minorHAnsi"/>
          <w:sz w:val="18"/>
          <w:szCs w:val="18"/>
        </w:rPr>
        <w:t xml:space="preserve"> window of +/- 3 days</w:t>
      </w:r>
    </w:p>
    <w:p w14:paraId="097BA342" w14:textId="02B6E60F" w:rsidR="006D1691" w:rsidRDefault="00CD5A55" w:rsidP="005303C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CID: </w:t>
      </w:r>
      <w:r w:rsidR="006E6AF9">
        <w:rPr>
          <w:rFonts w:ascii="Arial" w:hAnsi="Arial" w:cs="Arial"/>
        </w:rPr>
        <w:t>s</w:t>
      </w:r>
      <w:r w:rsidRPr="006F3594">
        <w:rPr>
          <w:rFonts w:ascii="Arial" w:hAnsi="Arial" w:cs="Arial"/>
        </w:rPr>
        <w:t xml:space="preserve">tructured </w:t>
      </w:r>
      <w:r w:rsidR="006E6AF9">
        <w:rPr>
          <w:rFonts w:ascii="Arial" w:hAnsi="Arial" w:cs="Arial"/>
        </w:rPr>
        <w:t>c</w:t>
      </w:r>
      <w:r w:rsidRPr="006F3594">
        <w:rPr>
          <w:rFonts w:ascii="Arial" w:hAnsi="Arial" w:cs="Arial"/>
        </w:rPr>
        <w:t>linical Interview for the DSM-5</w:t>
      </w:r>
      <w:bookmarkStart w:id="0" w:name="_GoBack"/>
      <w:bookmarkEnd w:id="0"/>
      <w:r>
        <w:rPr>
          <w:rFonts w:ascii="Arial" w:hAnsi="Arial" w:cs="Arial"/>
        </w:rPr>
        <w:t xml:space="preserve">; MADRS: </w:t>
      </w:r>
      <w:r w:rsidR="006E6AF9">
        <w:rPr>
          <w:rFonts w:ascii="Arial" w:hAnsi="Arial" w:cs="Arial"/>
        </w:rPr>
        <w:t>Montgomery-Asberg depression rating s</w:t>
      </w:r>
      <w:r w:rsidRPr="006F3594">
        <w:rPr>
          <w:rFonts w:ascii="Arial" w:hAnsi="Arial" w:cs="Arial"/>
        </w:rPr>
        <w:t>cale</w:t>
      </w:r>
      <w:r>
        <w:rPr>
          <w:rFonts w:ascii="Arial" w:hAnsi="Arial" w:cs="Arial"/>
        </w:rPr>
        <w:t xml:space="preserve">; HAM-D: 17-item </w:t>
      </w:r>
      <w:r w:rsidRPr="006F3594">
        <w:rPr>
          <w:rFonts w:ascii="Arial" w:hAnsi="Arial" w:cs="Arial"/>
        </w:rPr>
        <w:t>Hamilton depression rating scale</w:t>
      </w:r>
      <w:r>
        <w:rPr>
          <w:rFonts w:ascii="Arial" w:hAnsi="Arial" w:cs="Arial"/>
        </w:rPr>
        <w:t xml:space="preserve">; CGI-S/I: </w:t>
      </w:r>
      <w:r w:rsidRPr="006F3594">
        <w:rPr>
          <w:rFonts w:ascii="Arial" w:hAnsi="Arial" w:cs="Arial"/>
        </w:rPr>
        <w:t>clinical global impressions - severity and improvement</w:t>
      </w:r>
      <w:r>
        <w:rPr>
          <w:rFonts w:ascii="Arial" w:hAnsi="Arial" w:cs="Arial"/>
        </w:rPr>
        <w:t xml:space="preserve">; ATRQ: antidepressant treatment response questionnaire; QIDS-SR: </w:t>
      </w:r>
      <w:r w:rsidRPr="006F3594">
        <w:rPr>
          <w:rFonts w:ascii="Arial" w:hAnsi="Arial" w:cs="Arial"/>
        </w:rPr>
        <w:t>self-rated version of the quick inventory for depressive symptomatology</w:t>
      </w:r>
      <w:r>
        <w:rPr>
          <w:rFonts w:ascii="Arial" w:hAnsi="Arial" w:cs="Arial"/>
        </w:rPr>
        <w:t xml:space="preserve">; SDQ: </w:t>
      </w:r>
      <w:r w:rsidRPr="006F3594">
        <w:rPr>
          <w:rFonts w:ascii="Arial" w:hAnsi="Arial" w:cs="Arial"/>
        </w:rPr>
        <w:t>symptoms of depression questionnaire</w:t>
      </w:r>
      <w:r>
        <w:rPr>
          <w:rFonts w:ascii="Arial" w:hAnsi="Arial" w:cs="Arial"/>
        </w:rPr>
        <w:t xml:space="preserve">; CPFQ: </w:t>
      </w:r>
      <w:r w:rsidR="006E6AF9">
        <w:rPr>
          <w:rFonts w:ascii="Arial" w:hAnsi="Arial" w:cs="Arial"/>
        </w:rPr>
        <w:t>cognitive and physical f</w:t>
      </w:r>
      <w:r w:rsidRPr="006F3594">
        <w:rPr>
          <w:rFonts w:ascii="Arial" w:hAnsi="Arial" w:cs="Arial"/>
        </w:rPr>
        <w:t>uncti</w:t>
      </w:r>
      <w:r w:rsidR="006E6AF9">
        <w:rPr>
          <w:rFonts w:ascii="Arial" w:hAnsi="Arial" w:cs="Arial"/>
        </w:rPr>
        <w:t>oning q</w:t>
      </w:r>
      <w:r w:rsidRPr="006F3594">
        <w:rPr>
          <w:rFonts w:ascii="Arial" w:hAnsi="Arial" w:cs="Arial"/>
        </w:rPr>
        <w:t>uestionnaire</w:t>
      </w:r>
      <w:r>
        <w:rPr>
          <w:rFonts w:ascii="Arial" w:hAnsi="Arial" w:cs="Arial"/>
        </w:rPr>
        <w:t>.</w:t>
      </w:r>
    </w:p>
    <w:sectPr w:rsidR="006D1691" w:rsidSect="00455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6A7"/>
    <w:rsid w:val="000201E0"/>
    <w:rsid w:val="000646A7"/>
    <w:rsid w:val="002F1C1B"/>
    <w:rsid w:val="003A187B"/>
    <w:rsid w:val="00417D34"/>
    <w:rsid w:val="00455638"/>
    <w:rsid w:val="005303CE"/>
    <w:rsid w:val="00560A4E"/>
    <w:rsid w:val="00591F00"/>
    <w:rsid w:val="005C2F59"/>
    <w:rsid w:val="006B3963"/>
    <w:rsid w:val="006D1691"/>
    <w:rsid w:val="006E6AF9"/>
    <w:rsid w:val="007532B2"/>
    <w:rsid w:val="007B15D0"/>
    <w:rsid w:val="00840507"/>
    <w:rsid w:val="008D7144"/>
    <w:rsid w:val="008F4477"/>
    <w:rsid w:val="009E64D4"/>
    <w:rsid w:val="00BD7440"/>
    <w:rsid w:val="00CD5A55"/>
    <w:rsid w:val="00CF2037"/>
    <w:rsid w:val="00CF37D7"/>
    <w:rsid w:val="00E2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DE629"/>
  <w15:chartTrackingRefBased/>
  <w15:docId w15:val="{33C46E65-574E-4B60-8BAF-59EFFF78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30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rmal"/>
    <w:rsid w:val="000646A7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0646A7"/>
    <w:rPr>
      <w:color w:val="0563C1"/>
      <w:u w:val="single"/>
    </w:rPr>
  </w:style>
  <w:style w:type="table" w:styleId="TableGrid">
    <w:name w:val="Table Grid"/>
    <w:basedOn w:val="TableNormal"/>
    <w:rsid w:val="006D16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1BEB0-29E3-430F-980E-A9278B0ED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Johe</dc:creator>
  <cp:keywords/>
  <dc:description/>
  <cp:lastModifiedBy>Papakostas, George,M.D.</cp:lastModifiedBy>
  <cp:revision>12</cp:revision>
  <dcterms:created xsi:type="dcterms:W3CDTF">2018-09-18T21:17:00Z</dcterms:created>
  <dcterms:modified xsi:type="dcterms:W3CDTF">2018-10-19T17:50:00Z</dcterms:modified>
</cp:coreProperties>
</file>